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97D45" w14:textId="77777777" w:rsidR="007F148F" w:rsidRPr="00637154" w:rsidRDefault="007F148F" w:rsidP="007F148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W w:w="9406" w:type="dxa"/>
        <w:tblBorders>
          <w:top w:val="nil"/>
          <w:left w:val="nil"/>
          <w:bottom w:val="nil"/>
          <w:right w:val="nil"/>
          <w:insideH w:val="nil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610"/>
        <w:gridCol w:w="1710"/>
        <w:gridCol w:w="1682"/>
        <w:gridCol w:w="118"/>
        <w:gridCol w:w="3286"/>
      </w:tblGrid>
      <w:tr w:rsidR="007F148F" w:rsidRPr="00637154" w14:paraId="23268428" w14:textId="77777777" w:rsidTr="003B4715">
        <w:trPr>
          <w:trHeight w:val="180"/>
        </w:trPr>
        <w:tc>
          <w:tcPr>
            <w:tcW w:w="9406" w:type="dxa"/>
            <w:gridSpan w:val="5"/>
            <w:tcBorders>
              <w:bottom w:val="single" w:sz="4" w:space="0" w:color="000000"/>
            </w:tcBorders>
          </w:tcPr>
          <w:p w14:paraId="13A7B063" w14:textId="77777777" w:rsidR="007F148F" w:rsidRPr="00637154" w:rsidRDefault="007F148F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1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7A Table. QAP regressions for Twitter trending topic similarity across countries (September, N = 61).</w:t>
            </w:r>
          </w:p>
        </w:tc>
      </w:tr>
      <w:tr w:rsidR="007F148F" w:rsidRPr="00637154" w14:paraId="5091AFCD" w14:textId="77777777" w:rsidTr="003B4715">
        <w:trPr>
          <w:trHeight w:val="295"/>
        </w:trPr>
        <w:tc>
          <w:tcPr>
            <w:tcW w:w="2610" w:type="dxa"/>
            <w:vMerge w:val="restart"/>
            <w:tcBorders>
              <w:top w:val="single" w:sz="4" w:space="0" w:color="000000"/>
              <w:right w:val="nil"/>
            </w:tcBorders>
          </w:tcPr>
          <w:p w14:paraId="17A8C33B" w14:textId="77777777" w:rsidR="007F148F" w:rsidRPr="00637154" w:rsidRDefault="007F148F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679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405679F6" w14:textId="77777777" w:rsidR="007F148F" w:rsidRPr="00637154" w:rsidRDefault="007F148F" w:rsidP="003B471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637154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</w:t>
            </w:r>
          </w:p>
        </w:tc>
      </w:tr>
      <w:tr w:rsidR="007F148F" w:rsidRPr="00637154" w14:paraId="04ED020C" w14:textId="77777777" w:rsidTr="003B4715">
        <w:trPr>
          <w:trHeight w:val="105"/>
        </w:trPr>
        <w:tc>
          <w:tcPr>
            <w:tcW w:w="2610" w:type="dxa"/>
            <w:vMerge/>
            <w:tcBorders>
              <w:top w:val="single" w:sz="4" w:space="0" w:color="000000"/>
              <w:right w:val="nil"/>
            </w:tcBorders>
          </w:tcPr>
          <w:p w14:paraId="001238B9" w14:textId="77777777" w:rsidR="007F148F" w:rsidRPr="00637154" w:rsidRDefault="007F148F" w:rsidP="003B47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16BE3D" w14:textId="77777777" w:rsidR="007F148F" w:rsidRPr="00637154" w:rsidRDefault="007F148F" w:rsidP="003B47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</w:rPr>
              <w:t>Block 1</w:t>
            </w:r>
          </w:p>
        </w:tc>
        <w:tc>
          <w:tcPr>
            <w:tcW w:w="16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8D0A5F" w14:textId="77777777" w:rsidR="007F148F" w:rsidRPr="00637154" w:rsidRDefault="007F148F" w:rsidP="003B47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</w:rPr>
              <w:t>Block 2</w:t>
            </w:r>
          </w:p>
        </w:tc>
        <w:tc>
          <w:tcPr>
            <w:tcW w:w="340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5AD3A851" w14:textId="77777777" w:rsidR="007F148F" w:rsidRPr="00637154" w:rsidRDefault="007F148F" w:rsidP="003B47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</w:rPr>
              <w:t>Block 3</w:t>
            </w:r>
          </w:p>
        </w:tc>
      </w:tr>
      <w:tr w:rsidR="007F148F" w:rsidRPr="00637154" w14:paraId="2BB567DA" w14:textId="77777777" w:rsidTr="003B4715">
        <w:trPr>
          <w:trHeight w:val="254"/>
        </w:trPr>
        <w:tc>
          <w:tcPr>
            <w:tcW w:w="2610" w:type="dxa"/>
            <w:tcBorders>
              <w:top w:val="single" w:sz="4" w:space="0" w:color="000000"/>
              <w:right w:val="nil"/>
            </w:tcBorders>
          </w:tcPr>
          <w:p w14:paraId="137438F0" w14:textId="77777777" w:rsidR="007F148F" w:rsidRPr="00637154" w:rsidRDefault="007F148F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right w:val="nil"/>
            </w:tcBorders>
          </w:tcPr>
          <w:p w14:paraId="6CB919F7" w14:textId="77777777" w:rsidR="007F148F" w:rsidRPr="00637154" w:rsidRDefault="007F148F" w:rsidP="003B4715">
            <w:pPr>
              <w:tabs>
                <w:tab w:val="decimal" w:pos="536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14:paraId="1425FD36" w14:textId="77777777" w:rsidR="007F148F" w:rsidRPr="00637154" w:rsidRDefault="007F148F" w:rsidP="003B4715">
            <w:pPr>
              <w:tabs>
                <w:tab w:val="decimal" w:pos="72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3286" w:type="dxa"/>
            <w:tcBorders>
              <w:top w:val="single" w:sz="4" w:space="0" w:color="000000"/>
              <w:left w:val="nil"/>
            </w:tcBorders>
          </w:tcPr>
          <w:p w14:paraId="106FCA6D" w14:textId="77777777" w:rsidR="007F148F" w:rsidRPr="00637154" w:rsidRDefault="007F148F" w:rsidP="003B4715">
            <w:pPr>
              <w:tabs>
                <w:tab w:val="decimal" w:pos="1244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7F148F" w:rsidRPr="00637154" w14:paraId="7FAECC9E" w14:textId="77777777" w:rsidTr="003B4715">
        <w:trPr>
          <w:trHeight w:val="262"/>
        </w:trPr>
        <w:tc>
          <w:tcPr>
            <w:tcW w:w="2610" w:type="dxa"/>
            <w:tcBorders>
              <w:right w:val="nil"/>
            </w:tcBorders>
          </w:tcPr>
          <w:p w14:paraId="695DEF22" w14:textId="77777777" w:rsidR="007F148F" w:rsidRPr="00637154" w:rsidRDefault="007F148F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</w:rPr>
              <w:t>Language composition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3ABDC7E" w14:textId="77777777" w:rsidR="007F148F" w:rsidRPr="00637154" w:rsidRDefault="007F148F" w:rsidP="003B4715">
            <w:pPr>
              <w:tabs>
                <w:tab w:val="decimal" w:pos="536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</w:rPr>
              <w:t>.01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</w:tcPr>
          <w:p w14:paraId="0336B242" w14:textId="77777777" w:rsidR="007F148F" w:rsidRPr="00637154" w:rsidRDefault="007F148F" w:rsidP="003B4715">
            <w:pPr>
              <w:tabs>
                <w:tab w:val="decimal" w:pos="72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</w:rPr>
              <w:t>.01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3286" w:type="dxa"/>
            <w:tcBorders>
              <w:left w:val="nil"/>
            </w:tcBorders>
          </w:tcPr>
          <w:p w14:paraId="64613157" w14:textId="77777777" w:rsidR="007F148F" w:rsidRPr="00637154" w:rsidRDefault="007F148F" w:rsidP="003B4715">
            <w:pPr>
              <w:tabs>
                <w:tab w:val="decimal" w:pos="1244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</w:rPr>
              <w:t>.01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7F148F" w:rsidRPr="00637154" w14:paraId="75CC4BBD" w14:textId="77777777" w:rsidTr="003B4715">
        <w:trPr>
          <w:trHeight w:val="249"/>
        </w:trPr>
        <w:tc>
          <w:tcPr>
            <w:tcW w:w="2610" w:type="dxa"/>
            <w:tcBorders>
              <w:right w:val="nil"/>
            </w:tcBorders>
          </w:tcPr>
          <w:p w14:paraId="6FECBD76" w14:textId="77777777" w:rsidR="007F148F" w:rsidRPr="00637154" w:rsidRDefault="007F148F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</w:rPr>
              <w:t>Sharing border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82D3FA4" w14:textId="77777777" w:rsidR="007F148F" w:rsidRPr="00637154" w:rsidRDefault="007F148F" w:rsidP="003B4715">
            <w:pPr>
              <w:tabs>
                <w:tab w:val="decimal" w:pos="536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</w:rPr>
              <w:t>.01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</w:tcPr>
          <w:p w14:paraId="2AEF6673" w14:textId="77777777" w:rsidR="007F148F" w:rsidRPr="00637154" w:rsidRDefault="007F148F" w:rsidP="003B4715">
            <w:pPr>
              <w:tabs>
                <w:tab w:val="decimal" w:pos="72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</w:rPr>
              <w:t>.01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3286" w:type="dxa"/>
            <w:tcBorders>
              <w:left w:val="nil"/>
            </w:tcBorders>
          </w:tcPr>
          <w:p w14:paraId="3D3A0486" w14:textId="77777777" w:rsidR="007F148F" w:rsidRPr="00637154" w:rsidRDefault="007F148F" w:rsidP="003B4715">
            <w:pPr>
              <w:tabs>
                <w:tab w:val="decimal" w:pos="1244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</w:rPr>
              <w:t>.01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7F148F" w:rsidRPr="00637154" w14:paraId="4C7C02FB" w14:textId="77777777" w:rsidTr="003B4715">
        <w:trPr>
          <w:trHeight w:val="255"/>
        </w:trPr>
        <w:tc>
          <w:tcPr>
            <w:tcW w:w="2610" w:type="dxa"/>
            <w:tcBorders>
              <w:right w:val="nil"/>
            </w:tcBorders>
          </w:tcPr>
          <w:p w14:paraId="3982814E" w14:textId="77777777" w:rsidR="007F148F" w:rsidRPr="00637154" w:rsidRDefault="007F148F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nternet market size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EA759B0" w14:textId="77777777" w:rsidR="007F148F" w:rsidRPr="00637154" w:rsidRDefault="007F148F" w:rsidP="003B4715">
            <w:pPr>
              <w:tabs>
                <w:tab w:val="decimal" w:pos="536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154">
              <w:rPr>
                <w:rFonts w:ascii="Times New Roman" w:eastAsia="Gungsuh" w:hAnsi="Times New Roman" w:cs="Times New Roman"/>
                <w:color w:val="000000" w:themeColor="text1"/>
              </w:rPr>
              <w:t>−.002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</w:tcPr>
          <w:p w14:paraId="5528924C" w14:textId="77777777" w:rsidR="007F148F" w:rsidRPr="00637154" w:rsidRDefault="007F148F" w:rsidP="003B4715">
            <w:pPr>
              <w:tabs>
                <w:tab w:val="decimal" w:pos="72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154">
              <w:rPr>
                <w:rFonts w:ascii="Times New Roman" w:eastAsia="Gungsuh" w:hAnsi="Times New Roman" w:cs="Times New Roman"/>
                <w:color w:val="000000" w:themeColor="text1"/>
              </w:rPr>
              <w:t>−.002</w:t>
            </w:r>
          </w:p>
        </w:tc>
        <w:tc>
          <w:tcPr>
            <w:tcW w:w="3286" w:type="dxa"/>
            <w:tcBorders>
              <w:left w:val="nil"/>
            </w:tcBorders>
          </w:tcPr>
          <w:p w14:paraId="108153E4" w14:textId="77777777" w:rsidR="007F148F" w:rsidRPr="00637154" w:rsidRDefault="007F148F" w:rsidP="003B4715">
            <w:pPr>
              <w:tabs>
                <w:tab w:val="decimal" w:pos="1244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154">
              <w:rPr>
                <w:rFonts w:ascii="Times New Roman" w:eastAsia="Gungsuh" w:hAnsi="Times New Roman" w:cs="Times New Roman"/>
                <w:color w:val="000000" w:themeColor="text1"/>
              </w:rPr>
              <w:t>−.002</w:t>
            </w:r>
          </w:p>
        </w:tc>
      </w:tr>
      <w:tr w:rsidR="007F148F" w:rsidRPr="00637154" w14:paraId="64B40C1D" w14:textId="77777777" w:rsidTr="003B4715">
        <w:trPr>
          <w:trHeight w:val="249"/>
        </w:trPr>
        <w:tc>
          <w:tcPr>
            <w:tcW w:w="2610" w:type="dxa"/>
            <w:tcBorders>
              <w:right w:val="nil"/>
            </w:tcBorders>
          </w:tcPr>
          <w:p w14:paraId="4C8B3704" w14:textId="77777777" w:rsidR="007F148F" w:rsidRPr="00637154" w:rsidRDefault="007F148F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</w:rPr>
              <w:t>US effect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3CA7A82" w14:textId="77777777" w:rsidR="007F148F" w:rsidRPr="00637154" w:rsidRDefault="007F148F" w:rsidP="003B4715">
            <w:pPr>
              <w:tabs>
                <w:tab w:val="decimal" w:pos="536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</w:tcPr>
          <w:p w14:paraId="59CA8FD6" w14:textId="77777777" w:rsidR="007F148F" w:rsidRPr="00637154" w:rsidRDefault="007F148F" w:rsidP="003B4715">
            <w:pPr>
              <w:tabs>
                <w:tab w:val="decimal" w:pos="72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154">
              <w:rPr>
                <w:rFonts w:ascii="Times New Roman" w:eastAsia="Gungsuh" w:hAnsi="Times New Roman" w:cs="Times New Roman"/>
                <w:color w:val="000000" w:themeColor="text1"/>
              </w:rPr>
              <w:t>−.002</w:t>
            </w:r>
          </w:p>
        </w:tc>
        <w:tc>
          <w:tcPr>
            <w:tcW w:w="3286" w:type="dxa"/>
            <w:tcBorders>
              <w:left w:val="nil"/>
            </w:tcBorders>
          </w:tcPr>
          <w:p w14:paraId="4AFCF0F0" w14:textId="77777777" w:rsidR="007F148F" w:rsidRPr="00637154" w:rsidRDefault="007F148F" w:rsidP="003B4715">
            <w:pPr>
              <w:tabs>
                <w:tab w:val="decimal" w:pos="1244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154">
              <w:rPr>
                <w:rFonts w:ascii="Times New Roman" w:eastAsia="Gungsuh" w:hAnsi="Times New Roman" w:cs="Times New Roman"/>
                <w:color w:val="000000" w:themeColor="text1"/>
              </w:rPr>
              <w:t>−.02</w:t>
            </w:r>
          </w:p>
        </w:tc>
      </w:tr>
      <w:tr w:rsidR="007F148F" w:rsidRPr="00637154" w14:paraId="1DA2BAA4" w14:textId="77777777" w:rsidTr="003B4715">
        <w:trPr>
          <w:trHeight w:val="432"/>
        </w:trPr>
        <w:tc>
          <w:tcPr>
            <w:tcW w:w="2610" w:type="dxa"/>
            <w:tcBorders>
              <w:right w:val="nil"/>
            </w:tcBorders>
          </w:tcPr>
          <w:p w14:paraId="6A41A813" w14:textId="77777777" w:rsidR="007F148F" w:rsidRPr="00637154" w:rsidRDefault="007F148F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</w:rPr>
              <w:t>English prevalence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3D9BE2F" w14:textId="77777777" w:rsidR="007F148F" w:rsidRPr="00637154" w:rsidRDefault="007F148F" w:rsidP="003B4715">
            <w:pPr>
              <w:tabs>
                <w:tab w:val="decimal" w:pos="536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</w:tcPr>
          <w:p w14:paraId="036216C0" w14:textId="77777777" w:rsidR="007F148F" w:rsidRPr="00637154" w:rsidRDefault="007F148F" w:rsidP="003B4715">
            <w:pPr>
              <w:tabs>
                <w:tab w:val="decimal" w:pos="72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286" w:type="dxa"/>
            <w:tcBorders>
              <w:left w:val="nil"/>
            </w:tcBorders>
          </w:tcPr>
          <w:p w14:paraId="650F7906" w14:textId="77777777" w:rsidR="007F148F" w:rsidRPr="00637154" w:rsidRDefault="007F148F" w:rsidP="003B4715">
            <w:pPr>
              <w:tabs>
                <w:tab w:val="decimal" w:pos="1244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</w:rPr>
              <w:t>.005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7F148F" w:rsidRPr="00637154" w14:paraId="4E48D0C4" w14:textId="77777777" w:rsidTr="003B4715">
        <w:trPr>
          <w:trHeight w:val="57"/>
        </w:trPr>
        <w:tc>
          <w:tcPr>
            <w:tcW w:w="2610" w:type="dxa"/>
            <w:tcBorders>
              <w:right w:val="nil"/>
            </w:tcBorders>
          </w:tcPr>
          <w:p w14:paraId="06DEE8CB" w14:textId="77777777" w:rsidR="007F148F" w:rsidRPr="00637154" w:rsidRDefault="007F148F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095649A" w14:textId="77777777" w:rsidR="007F148F" w:rsidRPr="00637154" w:rsidRDefault="007F148F" w:rsidP="003B4715">
            <w:pPr>
              <w:tabs>
                <w:tab w:val="decimal" w:pos="536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</w:rPr>
              <w:t>.24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</w:tcPr>
          <w:p w14:paraId="6E412BE7" w14:textId="77777777" w:rsidR="007F148F" w:rsidRPr="00637154" w:rsidRDefault="007F148F" w:rsidP="003B4715">
            <w:pPr>
              <w:tabs>
                <w:tab w:val="decimal" w:pos="72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</w:rPr>
              <w:t>.24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3286" w:type="dxa"/>
            <w:tcBorders>
              <w:left w:val="nil"/>
            </w:tcBorders>
          </w:tcPr>
          <w:p w14:paraId="553E3374" w14:textId="77777777" w:rsidR="007F148F" w:rsidRPr="00637154" w:rsidRDefault="007F148F" w:rsidP="003B4715">
            <w:pPr>
              <w:tabs>
                <w:tab w:val="decimal" w:pos="1244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</w:rPr>
              <w:t>.28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7F148F" w:rsidRPr="00637154" w14:paraId="1102E22A" w14:textId="77777777" w:rsidTr="003B4715">
        <w:trPr>
          <w:trHeight w:val="49"/>
        </w:trPr>
        <w:tc>
          <w:tcPr>
            <w:tcW w:w="2610" w:type="dxa"/>
            <w:tcBorders>
              <w:bottom w:val="single" w:sz="4" w:space="0" w:color="000000"/>
              <w:right w:val="nil"/>
            </w:tcBorders>
          </w:tcPr>
          <w:p w14:paraId="5A7DD10F" w14:textId="77777777" w:rsidR="007F148F" w:rsidRPr="00637154" w:rsidRDefault="007F148F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</w:rPr>
              <w:t>Adjusted R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710" w:type="dxa"/>
            <w:tcBorders>
              <w:left w:val="nil"/>
              <w:bottom w:val="single" w:sz="4" w:space="0" w:color="000000"/>
              <w:right w:val="nil"/>
            </w:tcBorders>
          </w:tcPr>
          <w:p w14:paraId="27CA0ED5" w14:textId="77777777" w:rsidR="007F148F" w:rsidRPr="00637154" w:rsidRDefault="007F148F" w:rsidP="003B4715">
            <w:pPr>
              <w:tabs>
                <w:tab w:val="decimal" w:pos="536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</w:rPr>
              <w:t>.24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800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0DA7C7D1" w14:textId="77777777" w:rsidR="007F148F" w:rsidRPr="00637154" w:rsidRDefault="007F148F" w:rsidP="003B4715">
            <w:pPr>
              <w:tabs>
                <w:tab w:val="decimal" w:pos="72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</w:rPr>
              <w:t>.24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3286" w:type="dxa"/>
            <w:tcBorders>
              <w:left w:val="nil"/>
              <w:bottom w:val="single" w:sz="4" w:space="0" w:color="000000"/>
            </w:tcBorders>
          </w:tcPr>
          <w:p w14:paraId="78A94682" w14:textId="77777777" w:rsidR="007F148F" w:rsidRPr="00637154" w:rsidRDefault="007F148F" w:rsidP="003B4715">
            <w:pPr>
              <w:tabs>
                <w:tab w:val="decimal" w:pos="1244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</w:rPr>
              <w:t>.28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7F148F" w:rsidRPr="00637154" w14:paraId="6807291D" w14:textId="77777777" w:rsidTr="003B4715">
        <w:trPr>
          <w:trHeight w:val="456"/>
        </w:trPr>
        <w:tc>
          <w:tcPr>
            <w:tcW w:w="9406" w:type="dxa"/>
            <w:gridSpan w:val="5"/>
            <w:tcBorders>
              <w:top w:val="single" w:sz="4" w:space="0" w:color="000000"/>
            </w:tcBorders>
          </w:tcPr>
          <w:p w14:paraId="36AB1F54" w14:textId="77777777" w:rsidR="007F148F" w:rsidRPr="00637154" w:rsidRDefault="007F148F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es: 1,000 permutations for estimating standard errors.</w:t>
            </w:r>
          </w:p>
          <w:p w14:paraId="5DDDAA96" w14:textId="77777777" w:rsidR="007F148F" w:rsidRPr="00637154" w:rsidRDefault="007F148F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efficients presented are standardized coefficients.</w:t>
            </w:r>
          </w:p>
          <w:p w14:paraId="1BE62ADD" w14:textId="77777777" w:rsidR="007F148F" w:rsidRPr="00637154" w:rsidRDefault="007F148F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 &lt; .05 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 &lt; .01 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 &lt; .001</w:t>
            </w:r>
          </w:p>
        </w:tc>
      </w:tr>
    </w:tbl>
    <w:p w14:paraId="75C12CA7" w14:textId="77777777" w:rsidR="007F148F" w:rsidRPr="00637154" w:rsidRDefault="007F148F" w:rsidP="007F148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W w:w="9406" w:type="dxa"/>
        <w:tblBorders>
          <w:top w:val="nil"/>
          <w:left w:val="nil"/>
          <w:bottom w:val="nil"/>
          <w:right w:val="nil"/>
          <w:insideH w:val="nil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610"/>
        <w:gridCol w:w="1710"/>
        <w:gridCol w:w="1682"/>
        <w:gridCol w:w="118"/>
        <w:gridCol w:w="3286"/>
      </w:tblGrid>
      <w:tr w:rsidR="007F148F" w:rsidRPr="00637154" w14:paraId="7F6F4058" w14:textId="77777777" w:rsidTr="003B4715">
        <w:trPr>
          <w:trHeight w:val="180"/>
        </w:trPr>
        <w:tc>
          <w:tcPr>
            <w:tcW w:w="9406" w:type="dxa"/>
            <w:gridSpan w:val="5"/>
            <w:tcBorders>
              <w:bottom w:val="single" w:sz="4" w:space="0" w:color="000000"/>
            </w:tcBorders>
          </w:tcPr>
          <w:p w14:paraId="0EDAEAD2" w14:textId="77777777" w:rsidR="007F148F" w:rsidRPr="00637154" w:rsidRDefault="007F148F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7B Table. QAP regressions for Twitter trending topic similarity across countries (November, N = 61).</w:t>
            </w:r>
          </w:p>
        </w:tc>
      </w:tr>
      <w:tr w:rsidR="007F148F" w:rsidRPr="00637154" w14:paraId="4999B275" w14:textId="77777777" w:rsidTr="003B4715">
        <w:trPr>
          <w:trHeight w:val="295"/>
        </w:trPr>
        <w:tc>
          <w:tcPr>
            <w:tcW w:w="2610" w:type="dxa"/>
            <w:vMerge w:val="restart"/>
            <w:tcBorders>
              <w:top w:val="single" w:sz="4" w:space="0" w:color="000000"/>
              <w:right w:val="nil"/>
            </w:tcBorders>
          </w:tcPr>
          <w:p w14:paraId="6A0469CD" w14:textId="77777777" w:rsidR="007F148F" w:rsidRPr="00637154" w:rsidRDefault="007F148F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679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465BC4CC" w14:textId="77777777" w:rsidR="007F148F" w:rsidRPr="00637154" w:rsidRDefault="007F148F" w:rsidP="003B471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b</w:t>
            </w:r>
          </w:p>
        </w:tc>
      </w:tr>
      <w:tr w:rsidR="007F148F" w:rsidRPr="00637154" w14:paraId="16E00ADD" w14:textId="77777777" w:rsidTr="003B4715">
        <w:trPr>
          <w:trHeight w:val="105"/>
        </w:trPr>
        <w:tc>
          <w:tcPr>
            <w:tcW w:w="2610" w:type="dxa"/>
            <w:vMerge/>
            <w:tcBorders>
              <w:top w:val="single" w:sz="4" w:space="0" w:color="000000"/>
              <w:right w:val="nil"/>
            </w:tcBorders>
          </w:tcPr>
          <w:p w14:paraId="285FFF02" w14:textId="77777777" w:rsidR="007F148F" w:rsidRPr="00637154" w:rsidRDefault="007F148F" w:rsidP="003B47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C6B4AA" w14:textId="77777777" w:rsidR="007F148F" w:rsidRPr="00637154" w:rsidRDefault="007F148F" w:rsidP="003B47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ock 1</w:t>
            </w:r>
          </w:p>
        </w:tc>
        <w:tc>
          <w:tcPr>
            <w:tcW w:w="16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0D956E" w14:textId="77777777" w:rsidR="007F148F" w:rsidRPr="00637154" w:rsidRDefault="007F148F" w:rsidP="003B47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ock 2</w:t>
            </w:r>
          </w:p>
        </w:tc>
        <w:tc>
          <w:tcPr>
            <w:tcW w:w="340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2B2A753A" w14:textId="77777777" w:rsidR="007F148F" w:rsidRPr="00637154" w:rsidRDefault="007F148F" w:rsidP="003B47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ock 3</w:t>
            </w:r>
          </w:p>
        </w:tc>
      </w:tr>
      <w:tr w:rsidR="007F148F" w:rsidRPr="00637154" w14:paraId="5F4C6F05" w14:textId="77777777" w:rsidTr="003B4715">
        <w:trPr>
          <w:trHeight w:val="254"/>
        </w:trPr>
        <w:tc>
          <w:tcPr>
            <w:tcW w:w="2610" w:type="dxa"/>
            <w:tcBorders>
              <w:top w:val="single" w:sz="4" w:space="0" w:color="000000"/>
              <w:right w:val="nil"/>
            </w:tcBorders>
          </w:tcPr>
          <w:p w14:paraId="2C0D7D21" w14:textId="77777777" w:rsidR="007F148F" w:rsidRPr="00637154" w:rsidRDefault="007F148F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right w:val="nil"/>
            </w:tcBorders>
          </w:tcPr>
          <w:p w14:paraId="1C862159" w14:textId="77777777" w:rsidR="007F148F" w:rsidRPr="00637154" w:rsidRDefault="007F148F" w:rsidP="003B4715">
            <w:pPr>
              <w:tabs>
                <w:tab w:val="decimal" w:pos="536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14:paraId="60BA1C4F" w14:textId="77777777" w:rsidR="007F148F" w:rsidRPr="00637154" w:rsidRDefault="007F148F" w:rsidP="003B4715">
            <w:pPr>
              <w:tabs>
                <w:tab w:val="decimal" w:pos="72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86" w:type="dxa"/>
            <w:tcBorders>
              <w:top w:val="single" w:sz="4" w:space="0" w:color="000000"/>
              <w:left w:val="nil"/>
            </w:tcBorders>
          </w:tcPr>
          <w:p w14:paraId="5EDCFFC1" w14:textId="77777777" w:rsidR="007F148F" w:rsidRPr="00637154" w:rsidRDefault="007F148F" w:rsidP="003B4715">
            <w:pPr>
              <w:tabs>
                <w:tab w:val="decimal" w:pos="1244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7F148F" w:rsidRPr="00637154" w14:paraId="665F7A51" w14:textId="77777777" w:rsidTr="003B4715">
        <w:trPr>
          <w:trHeight w:val="262"/>
        </w:trPr>
        <w:tc>
          <w:tcPr>
            <w:tcW w:w="2610" w:type="dxa"/>
            <w:tcBorders>
              <w:right w:val="nil"/>
            </w:tcBorders>
          </w:tcPr>
          <w:p w14:paraId="124BFFD7" w14:textId="77777777" w:rsidR="007F148F" w:rsidRPr="00637154" w:rsidRDefault="007F148F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nguage composition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8A29999" w14:textId="77777777" w:rsidR="007F148F" w:rsidRPr="00637154" w:rsidRDefault="007F148F" w:rsidP="003B4715">
            <w:pPr>
              <w:tabs>
                <w:tab w:val="decimal" w:pos="536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</w:tcPr>
          <w:p w14:paraId="60EB48CA" w14:textId="77777777" w:rsidR="007F148F" w:rsidRPr="00637154" w:rsidRDefault="007F148F" w:rsidP="003B4715">
            <w:pPr>
              <w:tabs>
                <w:tab w:val="decimal" w:pos="72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286" w:type="dxa"/>
            <w:tcBorders>
              <w:left w:val="nil"/>
            </w:tcBorders>
          </w:tcPr>
          <w:p w14:paraId="3D544ECA" w14:textId="77777777" w:rsidR="007F148F" w:rsidRPr="00637154" w:rsidRDefault="007F148F" w:rsidP="003B4715">
            <w:pPr>
              <w:tabs>
                <w:tab w:val="decimal" w:pos="1244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7F148F" w:rsidRPr="00637154" w14:paraId="0CFF864E" w14:textId="77777777" w:rsidTr="003B4715">
        <w:trPr>
          <w:trHeight w:val="249"/>
        </w:trPr>
        <w:tc>
          <w:tcPr>
            <w:tcW w:w="2610" w:type="dxa"/>
            <w:tcBorders>
              <w:right w:val="nil"/>
            </w:tcBorders>
          </w:tcPr>
          <w:p w14:paraId="77E45495" w14:textId="77777777" w:rsidR="007F148F" w:rsidRPr="00637154" w:rsidRDefault="007F148F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aring border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D8DCC32" w14:textId="77777777" w:rsidR="007F148F" w:rsidRPr="00637154" w:rsidRDefault="007F148F" w:rsidP="003B4715">
            <w:pPr>
              <w:tabs>
                <w:tab w:val="decimal" w:pos="536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</w:tcPr>
          <w:p w14:paraId="13DF5B94" w14:textId="77777777" w:rsidR="007F148F" w:rsidRPr="00637154" w:rsidRDefault="007F148F" w:rsidP="003B4715">
            <w:pPr>
              <w:tabs>
                <w:tab w:val="decimal" w:pos="72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286" w:type="dxa"/>
            <w:tcBorders>
              <w:left w:val="nil"/>
            </w:tcBorders>
          </w:tcPr>
          <w:p w14:paraId="7AC90631" w14:textId="77777777" w:rsidR="007F148F" w:rsidRPr="00637154" w:rsidRDefault="007F148F" w:rsidP="003B4715">
            <w:pPr>
              <w:tabs>
                <w:tab w:val="decimal" w:pos="1244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7F148F" w:rsidRPr="00637154" w14:paraId="0A3BA2EE" w14:textId="77777777" w:rsidTr="003B4715">
        <w:trPr>
          <w:trHeight w:val="255"/>
        </w:trPr>
        <w:tc>
          <w:tcPr>
            <w:tcW w:w="2610" w:type="dxa"/>
            <w:tcBorders>
              <w:right w:val="nil"/>
            </w:tcBorders>
          </w:tcPr>
          <w:p w14:paraId="41D02598" w14:textId="77777777" w:rsidR="007F148F" w:rsidRPr="00637154" w:rsidRDefault="007F148F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nternet market size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93F0817" w14:textId="77777777" w:rsidR="007F148F" w:rsidRPr="00637154" w:rsidRDefault="007F148F" w:rsidP="003B4715">
            <w:pPr>
              <w:tabs>
                <w:tab w:val="decimal" w:pos="536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  <w:t>−.002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</w:tcPr>
          <w:p w14:paraId="32264C53" w14:textId="77777777" w:rsidR="007F148F" w:rsidRPr="00637154" w:rsidRDefault="007F148F" w:rsidP="003B4715">
            <w:pPr>
              <w:tabs>
                <w:tab w:val="decimal" w:pos="72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  <w:t>−.001</w:t>
            </w:r>
          </w:p>
        </w:tc>
        <w:tc>
          <w:tcPr>
            <w:tcW w:w="3286" w:type="dxa"/>
            <w:tcBorders>
              <w:left w:val="nil"/>
            </w:tcBorders>
          </w:tcPr>
          <w:p w14:paraId="024ACA32" w14:textId="77777777" w:rsidR="007F148F" w:rsidRPr="00637154" w:rsidRDefault="007F148F" w:rsidP="003B4715">
            <w:pPr>
              <w:tabs>
                <w:tab w:val="decimal" w:pos="1244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  <w:t>−.001</w:t>
            </w:r>
          </w:p>
        </w:tc>
      </w:tr>
      <w:tr w:rsidR="007F148F" w:rsidRPr="00637154" w14:paraId="77C8D634" w14:textId="77777777" w:rsidTr="003B4715">
        <w:trPr>
          <w:trHeight w:val="249"/>
        </w:trPr>
        <w:tc>
          <w:tcPr>
            <w:tcW w:w="2610" w:type="dxa"/>
            <w:tcBorders>
              <w:right w:val="nil"/>
            </w:tcBorders>
          </w:tcPr>
          <w:p w14:paraId="2CE631DF" w14:textId="77777777" w:rsidR="007F148F" w:rsidRPr="00637154" w:rsidRDefault="007F148F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 effect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6140555" w14:textId="77777777" w:rsidR="007F148F" w:rsidRPr="00637154" w:rsidRDefault="007F148F" w:rsidP="003B4715">
            <w:pPr>
              <w:tabs>
                <w:tab w:val="decimal" w:pos="536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</w:tcPr>
          <w:p w14:paraId="191D437E" w14:textId="77777777" w:rsidR="007F148F" w:rsidRPr="00637154" w:rsidRDefault="007F148F" w:rsidP="003B4715">
            <w:pPr>
              <w:tabs>
                <w:tab w:val="decimal" w:pos="72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  <w:t>−.009</w:t>
            </w:r>
          </w:p>
        </w:tc>
        <w:tc>
          <w:tcPr>
            <w:tcW w:w="3286" w:type="dxa"/>
            <w:tcBorders>
              <w:left w:val="nil"/>
            </w:tcBorders>
          </w:tcPr>
          <w:p w14:paraId="12B2FE0C" w14:textId="77777777" w:rsidR="007F148F" w:rsidRPr="00637154" w:rsidRDefault="007F148F" w:rsidP="003B4715">
            <w:pPr>
              <w:tabs>
                <w:tab w:val="decimal" w:pos="1244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  <w:t>−.02</w:t>
            </w:r>
          </w:p>
        </w:tc>
      </w:tr>
      <w:tr w:rsidR="007F148F" w:rsidRPr="00637154" w14:paraId="7F79415F" w14:textId="77777777" w:rsidTr="003B4715">
        <w:trPr>
          <w:trHeight w:val="432"/>
        </w:trPr>
        <w:tc>
          <w:tcPr>
            <w:tcW w:w="2610" w:type="dxa"/>
            <w:tcBorders>
              <w:right w:val="nil"/>
            </w:tcBorders>
          </w:tcPr>
          <w:p w14:paraId="6ECE8827" w14:textId="77777777" w:rsidR="007F148F" w:rsidRPr="00637154" w:rsidRDefault="007F148F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glish prevalence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44A4120" w14:textId="77777777" w:rsidR="007F148F" w:rsidRPr="00637154" w:rsidRDefault="007F148F" w:rsidP="003B4715">
            <w:pPr>
              <w:tabs>
                <w:tab w:val="decimal" w:pos="536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</w:tcPr>
          <w:p w14:paraId="2FB10CF7" w14:textId="77777777" w:rsidR="007F148F" w:rsidRPr="00637154" w:rsidRDefault="007F148F" w:rsidP="003B4715">
            <w:pPr>
              <w:tabs>
                <w:tab w:val="decimal" w:pos="72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86" w:type="dxa"/>
            <w:tcBorders>
              <w:left w:val="nil"/>
            </w:tcBorders>
          </w:tcPr>
          <w:p w14:paraId="364B3D3E" w14:textId="77777777" w:rsidR="007F148F" w:rsidRPr="00637154" w:rsidRDefault="007F148F" w:rsidP="003B4715">
            <w:pPr>
              <w:tabs>
                <w:tab w:val="decimal" w:pos="1244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2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7F148F" w:rsidRPr="00637154" w14:paraId="6E5DAF7A" w14:textId="77777777" w:rsidTr="003B4715">
        <w:trPr>
          <w:trHeight w:val="57"/>
        </w:trPr>
        <w:tc>
          <w:tcPr>
            <w:tcW w:w="2610" w:type="dxa"/>
            <w:tcBorders>
              <w:right w:val="nil"/>
            </w:tcBorders>
          </w:tcPr>
          <w:p w14:paraId="69CDCF26" w14:textId="77777777" w:rsidR="007F148F" w:rsidRPr="00637154" w:rsidRDefault="007F148F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790C58A" w14:textId="77777777" w:rsidR="007F148F" w:rsidRPr="00637154" w:rsidRDefault="007F148F" w:rsidP="003B4715">
            <w:pPr>
              <w:tabs>
                <w:tab w:val="decimal" w:pos="536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5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</w:tcPr>
          <w:p w14:paraId="27F705B8" w14:textId="77777777" w:rsidR="007F148F" w:rsidRPr="00637154" w:rsidRDefault="007F148F" w:rsidP="003B4715">
            <w:pPr>
              <w:tabs>
                <w:tab w:val="decimal" w:pos="72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5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286" w:type="dxa"/>
            <w:tcBorders>
              <w:left w:val="nil"/>
            </w:tcBorders>
          </w:tcPr>
          <w:p w14:paraId="4AA31B5E" w14:textId="77777777" w:rsidR="007F148F" w:rsidRPr="00637154" w:rsidRDefault="007F148F" w:rsidP="003B4715">
            <w:pPr>
              <w:tabs>
                <w:tab w:val="decimal" w:pos="1244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6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7F148F" w:rsidRPr="00637154" w14:paraId="67FF8789" w14:textId="77777777" w:rsidTr="003B4715">
        <w:trPr>
          <w:trHeight w:val="49"/>
        </w:trPr>
        <w:tc>
          <w:tcPr>
            <w:tcW w:w="2610" w:type="dxa"/>
            <w:tcBorders>
              <w:bottom w:val="single" w:sz="4" w:space="0" w:color="000000"/>
              <w:right w:val="nil"/>
            </w:tcBorders>
          </w:tcPr>
          <w:p w14:paraId="1B21BC5B" w14:textId="77777777" w:rsidR="007F148F" w:rsidRPr="00637154" w:rsidRDefault="007F148F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justed R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0" w:type="dxa"/>
            <w:tcBorders>
              <w:left w:val="nil"/>
              <w:bottom w:val="single" w:sz="4" w:space="0" w:color="000000"/>
              <w:right w:val="nil"/>
            </w:tcBorders>
          </w:tcPr>
          <w:p w14:paraId="7843AB39" w14:textId="77777777" w:rsidR="007F148F" w:rsidRPr="00637154" w:rsidRDefault="007F148F" w:rsidP="003B4715">
            <w:pPr>
              <w:tabs>
                <w:tab w:val="decimal" w:pos="536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4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00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570CA470" w14:textId="77777777" w:rsidR="007F148F" w:rsidRPr="00637154" w:rsidRDefault="007F148F" w:rsidP="003B4715">
            <w:pPr>
              <w:tabs>
                <w:tab w:val="decimal" w:pos="72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5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286" w:type="dxa"/>
            <w:tcBorders>
              <w:left w:val="nil"/>
              <w:bottom w:val="single" w:sz="4" w:space="0" w:color="000000"/>
            </w:tcBorders>
          </w:tcPr>
          <w:p w14:paraId="1B0D4AE9" w14:textId="77777777" w:rsidR="007F148F" w:rsidRPr="00637154" w:rsidRDefault="007F148F" w:rsidP="003B4715">
            <w:pPr>
              <w:tabs>
                <w:tab w:val="decimal" w:pos="1244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6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7F148F" w:rsidRPr="00637154" w14:paraId="600BAA9C" w14:textId="77777777" w:rsidTr="003B4715">
        <w:trPr>
          <w:trHeight w:val="456"/>
        </w:trPr>
        <w:tc>
          <w:tcPr>
            <w:tcW w:w="9406" w:type="dxa"/>
            <w:gridSpan w:val="5"/>
            <w:tcBorders>
              <w:top w:val="single" w:sz="4" w:space="0" w:color="000000"/>
            </w:tcBorders>
          </w:tcPr>
          <w:p w14:paraId="50FF8A21" w14:textId="77777777" w:rsidR="007F148F" w:rsidRPr="00637154" w:rsidRDefault="007F148F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es: 1,000 permutations for estimating standard errors.</w:t>
            </w:r>
          </w:p>
          <w:p w14:paraId="7662FB63" w14:textId="77777777" w:rsidR="007F148F" w:rsidRPr="00637154" w:rsidRDefault="007F148F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efficients presented are standardized coefficients.</w:t>
            </w:r>
          </w:p>
          <w:p w14:paraId="4E52F847" w14:textId="77777777" w:rsidR="007F148F" w:rsidRPr="00637154" w:rsidRDefault="007F148F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 &lt; .05 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 &lt; .01 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 &lt; .001</w:t>
            </w:r>
          </w:p>
        </w:tc>
      </w:tr>
    </w:tbl>
    <w:p w14:paraId="72E32740" w14:textId="77777777" w:rsidR="007F148F" w:rsidRDefault="007F148F"/>
    <w:sectPr w:rsidR="007F14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48F"/>
    <w:rsid w:val="007F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13182"/>
  <w15:chartTrackingRefBased/>
  <w15:docId w15:val="{87A36BDC-69A1-4C93-A571-D1264FAF7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12-21T05:39:00Z</dcterms:created>
  <dcterms:modified xsi:type="dcterms:W3CDTF">2022-12-21T05:40:00Z</dcterms:modified>
</cp:coreProperties>
</file>